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85983" w14:textId="570150CE" w:rsidR="00033279" w:rsidRDefault="00A66D0A" w:rsidP="0003327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="00033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033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033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033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03327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033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03327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Demographic characteristics of sample</w:t>
      </w:r>
    </w:p>
    <w:tbl>
      <w:tblPr>
        <w:tblStyle w:val="TableGridLight"/>
        <w:tblpPr w:leftFromText="180" w:rightFromText="180" w:vertAnchor="page" w:horzAnchor="margin" w:tblpY="2353"/>
        <w:tblW w:w="0" w:type="auto"/>
        <w:tblInd w:w="0" w:type="dxa"/>
        <w:tblLook w:val="04A0" w:firstRow="1" w:lastRow="0" w:firstColumn="1" w:lastColumn="0" w:noHBand="0" w:noVBand="1"/>
      </w:tblPr>
      <w:tblGrid>
        <w:gridCol w:w="3964"/>
        <w:gridCol w:w="1560"/>
        <w:gridCol w:w="1488"/>
      </w:tblGrid>
      <w:tr w:rsidR="00033279" w14:paraId="7D6A208C" w14:textId="77777777" w:rsidTr="00033279">
        <w:tc>
          <w:tcPr>
            <w:tcW w:w="3964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8EEC5A4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B20F04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N</w:t>
            </w:r>
          </w:p>
        </w:tc>
        <w:tc>
          <w:tcPr>
            <w:tcW w:w="1488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9ADD8FC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%</w:t>
            </w:r>
          </w:p>
        </w:tc>
      </w:tr>
      <w:tr w:rsidR="00033279" w14:paraId="22513D44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6F955D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C21064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FB8CB1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</w:tr>
      <w:tr w:rsidR="00033279" w14:paraId="2DC582A0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A820D0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FF8D80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378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E43B58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49.4%</w:t>
            </w:r>
          </w:p>
        </w:tc>
      </w:tr>
      <w:tr w:rsidR="00033279" w14:paraId="466E0E70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30FE15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9029D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 xml:space="preserve">1401 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A12DFC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50.4%</w:t>
            </w:r>
          </w:p>
        </w:tc>
      </w:tr>
      <w:tr w:rsidR="00033279" w14:paraId="73CA57F8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2CBC20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39DE8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19F49E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</w:tr>
      <w:tr w:rsidR="00033279" w14:paraId="2143CFAF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9DA7A0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Ag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34799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28A4B7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</w:p>
        </w:tc>
      </w:tr>
      <w:tr w:rsidR="00033279" w14:paraId="0B991340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831FD3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8-24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68C4C8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257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521268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9.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%</w:t>
            </w:r>
          </w:p>
        </w:tc>
      </w:tr>
      <w:tr w:rsidR="00033279" w14:paraId="6E331AE7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842E48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25-34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F0443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406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74E2F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14.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%</w:t>
            </w:r>
          </w:p>
        </w:tc>
      </w:tr>
      <w:tr w:rsidR="00033279" w14:paraId="1A95FF18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9C0A94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5-44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E9094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463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0D5C2E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16.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%</w:t>
            </w:r>
          </w:p>
        </w:tc>
      </w:tr>
      <w:tr w:rsidR="00033279" w14:paraId="0BC3D4CC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67FFE8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45-54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D125FF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574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AB82BF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20.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%</w:t>
            </w:r>
          </w:p>
        </w:tc>
      </w:tr>
      <w:tr w:rsidR="00033279" w14:paraId="05F1BC3C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C74FCD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55-64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4D666E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553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5F66A6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19.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%</w:t>
            </w:r>
          </w:p>
        </w:tc>
      </w:tr>
      <w:tr w:rsidR="00033279" w14:paraId="3379D43C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CEF9AE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65+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4D3E50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537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5C3C14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:lang w:val="en-IE"/>
                <w14:ligatures w14:val="none"/>
              </w:rPr>
              <w:t>19.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%</w:t>
            </w:r>
          </w:p>
        </w:tc>
      </w:tr>
      <w:tr w:rsidR="00033279" w14:paraId="1A2321D7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CFDD22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634B4D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4C9CAB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</w:tr>
      <w:tr w:rsidR="00033279" w14:paraId="787E013C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D60727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IE"/>
                <w14:ligatures w14:val="none"/>
              </w:rPr>
              <w:t>Ethnicity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DD3909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E1EE40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</w:tr>
      <w:tr w:rsidR="00033279" w14:paraId="35043F25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0261E5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White British/Irish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7254DA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2405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2DEDB0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87.7%</w:t>
            </w:r>
          </w:p>
        </w:tc>
      </w:tr>
      <w:tr w:rsidR="00033279" w14:paraId="41F0696E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F74FD8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White non-British/Irish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BF16C3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 xml:space="preserve">        101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D93C6F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.2%</w:t>
            </w:r>
          </w:p>
        </w:tc>
      </w:tr>
      <w:tr w:rsidR="00033279" w14:paraId="2F09F71A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098B96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Indian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3CBF2C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63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7EF856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2.0%</w:t>
            </w:r>
          </w:p>
        </w:tc>
      </w:tr>
      <w:tr w:rsidR="00033279" w14:paraId="65C0F9A4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595DAA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Pakistani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6B0597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6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C272F5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.3%</w:t>
            </w:r>
          </w:p>
        </w:tc>
      </w:tr>
      <w:tr w:rsidR="00033279" w14:paraId="74C08B22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360436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Chines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4C5A38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22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2DDE93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.0%</w:t>
            </w:r>
          </w:p>
        </w:tc>
      </w:tr>
      <w:tr w:rsidR="00033279" w14:paraId="73E53D48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A6A079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Other ethnic group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670505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63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385A19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5.9%</w:t>
            </w:r>
          </w:p>
        </w:tc>
      </w:tr>
      <w:tr w:rsidR="00033279" w14:paraId="3CD25037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6CE8F2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31541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730D4F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</w:tr>
      <w:tr w:rsidR="00033279" w14:paraId="16798384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5C1084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IE"/>
                <w14:ligatures w14:val="none"/>
              </w:rPr>
              <w:t>Highest Qualification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F27D2E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B936D7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</w:tr>
      <w:tr w:rsidR="00033279" w14:paraId="7A956BE2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B71547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No Qualifications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B829B8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88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256B63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.2%</w:t>
            </w:r>
          </w:p>
        </w:tc>
      </w:tr>
      <w:tr w:rsidR="00033279" w14:paraId="60DABCED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58C2C6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O-level / GCSE or similar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350191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527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89F722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8.9%</w:t>
            </w:r>
          </w:p>
        </w:tc>
      </w:tr>
      <w:tr w:rsidR="00033279" w14:paraId="78676677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8EA764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A-level or similar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B87241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514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041A07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8.4%</w:t>
            </w:r>
          </w:p>
        </w:tc>
      </w:tr>
      <w:tr w:rsidR="00033279" w14:paraId="292DE1DD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D2E0F6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Technical qualification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0D0F6B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51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152B60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2.6%</w:t>
            </w:r>
          </w:p>
        </w:tc>
      </w:tr>
      <w:tr w:rsidR="00033279" w14:paraId="40947A9B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3E998D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Undergraduate degre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958DE3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766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712B3B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27.5%</w:t>
            </w:r>
          </w:p>
        </w:tc>
      </w:tr>
      <w:tr w:rsidR="00033279" w14:paraId="62715554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307609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Diploma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2CF610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22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E87F88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4.4%</w:t>
            </w:r>
          </w:p>
        </w:tc>
      </w:tr>
      <w:tr w:rsidR="00033279" w14:paraId="56697C38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E357F3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Postgraduate degre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B1D65A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87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7902B3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3.9%</w:t>
            </w:r>
          </w:p>
        </w:tc>
      </w:tr>
      <w:tr w:rsidR="00033279" w14:paraId="1094601B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CF5F77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Other qualifications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8E1A04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5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88F7BA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.3%</w:t>
            </w:r>
          </w:p>
        </w:tc>
      </w:tr>
      <w:tr w:rsidR="00033279" w14:paraId="79B99A6B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37B4DE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225FF3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C7A2B5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</w:tr>
      <w:tr w:rsidR="00033279" w14:paraId="7110B923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660291" w14:textId="77777777" w:rsidR="00033279" w:rsidRDefault="00033279">
            <w:pPr>
              <w:spacing w:line="240" w:lineRule="auto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IE"/>
                <w14:ligatures w14:val="none"/>
              </w:rPr>
              <w:t>Employment Status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7D4CB7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F4F2BB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</w:p>
        </w:tc>
      </w:tr>
      <w:tr w:rsidR="00033279" w14:paraId="1C7CEF6F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9B5F50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 xml:space="preserve">Employed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A4539B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729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284F74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62.0%</w:t>
            </w:r>
          </w:p>
        </w:tc>
      </w:tr>
      <w:tr w:rsidR="00033279" w14:paraId="332252B4" w14:textId="77777777" w:rsidTr="00033279">
        <w:tc>
          <w:tcPr>
            <w:tcW w:w="3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FA2413" w14:textId="77777777" w:rsidR="00033279" w:rsidRDefault="00033279">
            <w:pPr>
              <w:spacing w:line="240" w:lineRule="auto"/>
              <w:ind w:firstLine="313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 xml:space="preserve">Unemployed 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46FA4B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1061</w:t>
            </w:r>
          </w:p>
        </w:tc>
        <w:tc>
          <w:tcPr>
            <w:tcW w:w="14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FCDFCB" w14:textId="77777777" w:rsidR="00033279" w:rsidRDefault="0003327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IE"/>
                <w14:ligatures w14:val="none"/>
              </w:rPr>
              <w:t>38.0%</w:t>
            </w:r>
          </w:p>
        </w:tc>
      </w:tr>
    </w:tbl>
    <w:p w14:paraId="46CB82B4" w14:textId="77777777" w:rsidR="00033279" w:rsidRDefault="00033279" w:rsidP="00033279">
      <w:pPr>
        <w:rPr>
          <w:rFonts w:ascii="Helvetica" w:eastAsia="Calibri" w:hAnsi="Helvetica" w:cs="Arial"/>
          <w:color w:val="32363A"/>
          <w:kern w:val="0"/>
          <w:sz w:val="21"/>
          <w:szCs w:val="21"/>
          <w:shd w:val="clear" w:color="auto" w:fill="FFFFFF"/>
          <w:lang w:val="en-IE"/>
          <w14:ligatures w14:val="none"/>
        </w:rPr>
      </w:pPr>
    </w:p>
    <w:p w14:paraId="08621FE4" w14:textId="77777777" w:rsidR="00033279" w:rsidRDefault="00033279" w:rsidP="00033279">
      <w:pPr>
        <w:rPr>
          <w:rFonts w:ascii="Helvetica" w:eastAsia="Calibri" w:hAnsi="Helvetica" w:cs="Arial"/>
          <w:color w:val="32363A"/>
          <w:kern w:val="0"/>
          <w:sz w:val="21"/>
          <w:szCs w:val="21"/>
          <w:shd w:val="clear" w:color="auto" w:fill="FFFFFF"/>
          <w:lang w:val="en-IE"/>
          <w14:ligatures w14:val="none"/>
        </w:rPr>
      </w:pPr>
    </w:p>
    <w:p w14:paraId="376E21E7" w14:textId="77777777" w:rsidR="00033279" w:rsidRDefault="00033279" w:rsidP="00033279">
      <w:pPr>
        <w:rPr>
          <w:rFonts w:ascii="Helvetica" w:eastAsia="Calibri" w:hAnsi="Helvetica" w:cs="Arial"/>
          <w:color w:val="32363A"/>
          <w:kern w:val="0"/>
          <w:sz w:val="21"/>
          <w:szCs w:val="21"/>
          <w:shd w:val="clear" w:color="auto" w:fill="FFFFFF"/>
          <w:lang w:val="en-IE"/>
          <w14:ligatures w14:val="none"/>
        </w:rPr>
      </w:pPr>
    </w:p>
    <w:p w14:paraId="17177DFA" w14:textId="77777777" w:rsidR="00033279" w:rsidRDefault="00033279" w:rsidP="00033279">
      <w:pPr>
        <w:rPr>
          <w:rFonts w:ascii="Helvetica" w:eastAsia="Calibri" w:hAnsi="Helvetica" w:cs="Arial"/>
          <w:color w:val="32363A"/>
          <w:kern w:val="0"/>
          <w:sz w:val="21"/>
          <w:szCs w:val="21"/>
          <w:shd w:val="clear" w:color="auto" w:fill="FFFFFF"/>
          <w:lang w:val="en-IE"/>
          <w14:ligatures w14:val="none"/>
        </w:rPr>
      </w:pPr>
    </w:p>
    <w:p w14:paraId="7B48983D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B0553BF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66A9C55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2FC2978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ECFAA19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FBD6230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F6CB4DC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8634B92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456C607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FF7D7E7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2229F33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54218C1" w14:textId="77777777" w:rsidR="00033279" w:rsidRDefault="00033279" w:rsidP="000332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A9FC7CF" w14:textId="77777777" w:rsidR="008E17AF" w:rsidRDefault="008E17AF"/>
    <w:sectPr w:rsidR="008E1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279"/>
    <w:rsid w:val="00033279"/>
    <w:rsid w:val="00287669"/>
    <w:rsid w:val="008E17AF"/>
    <w:rsid w:val="00A6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97F7A"/>
  <w15:chartTrackingRefBased/>
  <w15:docId w15:val="{9FAE7620-D09A-4924-A98A-7D548EF0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27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332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033279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9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ican, Enya</dc:creator>
  <cp:keywords/>
  <dc:description/>
  <cp:lastModifiedBy>Redican, Enya</cp:lastModifiedBy>
  <cp:revision>2</cp:revision>
  <dcterms:created xsi:type="dcterms:W3CDTF">2023-12-15T09:02:00Z</dcterms:created>
  <dcterms:modified xsi:type="dcterms:W3CDTF">2023-12-15T09:03:00Z</dcterms:modified>
</cp:coreProperties>
</file>